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47D2A" w14:textId="7884C3F7" w:rsidR="00DF0281" w:rsidRPr="00DF0281" w:rsidRDefault="00DF0281">
      <w:pPr>
        <w:rPr>
          <w:rFonts w:ascii="Times New Roman" w:hAnsi="Times New Roman" w:cs="Times New Roman"/>
          <w:b/>
          <w:bCs/>
        </w:rPr>
      </w:pPr>
      <w:r w:rsidRPr="00DF0281">
        <w:rPr>
          <w:rFonts w:ascii="Times New Roman" w:hAnsi="Times New Roman" w:cs="Times New Roman"/>
          <w:b/>
          <w:bCs/>
        </w:rPr>
        <w:t>Supplementary information</w:t>
      </w:r>
    </w:p>
    <w:p w14:paraId="28A28725" w14:textId="77777777" w:rsidR="007258FF" w:rsidRPr="005E5C71" w:rsidRDefault="007258FF" w:rsidP="007258FF">
      <w:pPr>
        <w:jc w:val="center"/>
        <w:rPr>
          <w:rFonts w:ascii="Times New Roman" w:hAnsi="Times New Roman" w:cs="Times New Roman"/>
        </w:rPr>
      </w:pPr>
    </w:p>
    <w:p w14:paraId="682C8E32" w14:textId="77777777" w:rsidR="00671D01" w:rsidRPr="005E5C71" w:rsidRDefault="00671D01" w:rsidP="00671D0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04DBF7F" wp14:editId="71B86A36">
            <wp:extent cx="5724525" cy="2143125"/>
            <wp:effectExtent l="0" t="0" r="9525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260"/>
                    <a:stretch/>
                  </pic:blipFill>
                  <pic:spPr bwMode="auto">
                    <a:xfrm>
                      <a:off x="0" y="0"/>
                      <a:ext cx="5724525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57F02E" w14:textId="77777777" w:rsidR="00671D01" w:rsidRDefault="00671D01" w:rsidP="00671D01">
      <w:pPr>
        <w:rPr>
          <w:rFonts w:ascii="Times New Roman" w:hAnsi="Times New Roman" w:cs="Times New Roman"/>
        </w:rPr>
      </w:pPr>
    </w:p>
    <w:p w14:paraId="18A5CA4A" w14:textId="77777777" w:rsidR="00671D01" w:rsidRPr="006331AB" w:rsidRDefault="00671D01" w:rsidP="00671D01">
      <w:pPr>
        <w:rPr>
          <w:rFonts w:ascii="Times New Roman" w:hAnsi="Times New Roman" w:cs="Times New Roman"/>
          <w:b/>
          <w:bCs/>
        </w:rPr>
      </w:pPr>
      <w:r w:rsidRPr="006331AB">
        <w:rPr>
          <w:rFonts w:ascii="Times New Roman" w:hAnsi="Times New Roman" w:cs="Times New Roman"/>
          <w:b/>
          <w:bCs/>
        </w:rPr>
        <w:t xml:space="preserve">Figure S1. </w:t>
      </w:r>
    </w:p>
    <w:p w14:paraId="2B4E277D" w14:textId="77777777" w:rsidR="00671D01" w:rsidRPr="00962445" w:rsidRDefault="00671D01" w:rsidP="00671D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resentative traces showing that a raw dF/F signal was deconvolved to estimate a spiking activity by using CaImAn.</w:t>
      </w:r>
    </w:p>
    <w:p w14:paraId="0797D04E" w14:textId="61C2D528" w:rsidR="007258FF" w:rsidRDefault="007258FF">
      <w:pPr>
        <w:widowControl/>
        <w:jc w:val="left"/>
      </w:pPr>
      <w:r>
        <w:br w:type="page"/>
      </w:r>
    </w:p>
    <w:p w14:paraId="0A783FD1" w14:textId="77777777" w:rsidR="00DF0281" w:rsidRPr="007258FF" w:rsidRDefault="00DF0281"/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417"/>
        <w:gridCol w:w="1560"/>
        <w:gridCol w:w="1417"/>
      </w:tblGrid>
      <w:tr w:rsidR="000438BC" w:rsidRPr="008F1ABB" w14:paraId="2FDB5BDB" w14:textId="77777777" w:rsidTr="008F1ABB">
        <w:trPr>
          <w:jc w:val="center"/>
        </w:trPr>
        <w:tc>
          <w:tcPr>
            <w:tcW w:w="2830" w:type="dxa"/>
            <w:gridSpan w:val="2"/>
            <w:vMerge w:val="restart"/>
            <w:vAlign w:val="center"/>
          </w:tcPr>
          <w:p w14:paraId="612C3787" w14:textId="3400B17F" w:rsidR="000438BC" w:rsidRPr="008F1ABB" w:rsidRDefault="00837B3E" w:rsidP="008F1A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  <w:r w:rsidR="00D62678">
              <w:rPr>
                <w:rFonts w:ascii="Times New Roman" w:hAnsi="Times New Roman" w:cs="Times New Roman"/>
              </w:rPr>
              <w:t xml:space="preserve"> of neurons</w:t>
            </w:r>
          </w:p>
        </w:tc>
        <w:tc>
          <w:tcPr>
            <w:tcW w:w="2977" w:type="dxa"/>
            <w:gridSpan w:val="2"/>
            <w:vAlign w:val="center"/>
          </w:tcPr>
          <w:p w14:paraId="5AB3694B" w14:textId="3FDA1F6B" w:rsidR="000438BC" w:rsidRPr="008F1ABB" w:rsidRDefault="000438BC" w:rsidP="008F1A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ABB">
              <w:rPr>
                <w:rFonts w:ascii="Times New Roman" w:hAnsi="Times New Roman" w:cs="Times New Roman"/>
                <w:b/>
                <w:bCs/>
              </w:rPr>
              <w:t>Saline</w:t>
            </w:r>
          </w:p>
        </w:tc>
      </w:tr>
      <w:tr w:rsidR="000438BC" w:rsidRPr="008F1ABB" w14:paraId="01C58DB5" w14:textId="77777777" w:rsidTr="008F1ABB">
        <w:trPr>
          <w:jc w:val="center"/>
        </w:trPr>
        <w:tc>
          <w:tcPr>
            <w:tcW w:w="2830" w:type="dxa"/>
            <w:gridSpan w:val="2"/>
            <w:vMerge/>
            <w:vAlign w:val="center"/>
          </w:tcPr>
          <w:p w14:paraId="2B5C59CA" w14:textId="2AD70C49" w:rsidR="000438BC" w:rsidRPr="008F1ABB" w:rsidRDefault="000438BC" w:rsidP="008F1A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10ED6E02" w14:textId="7F0969FC" w:rsidR="000438BC" w:rsidRPr="008F1ABB" w:rsidRDefault="000438BC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Excited</w:t>
            </w:r>
          </w:p>
        </w:tc>
        <w:tc>
          <w:tcPr>
            <w:tcW w:w="1417" w:type="dxa"/>
            <w:vAlign w:val="center"/>
          </w:tcPr>
          <w:p w14:paraId="7FA1EB1C" w14:textId="3B192A24" w:rsidR="000438BC" w:rsidRPr="008F1ABB" w:rsidRDefault="000438BC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Others</w:t>
            </w:r>
          </w:p>
        </w:tc>
      </w:tr>
      <w:tr w:rsidR="004E1E39" w:rsidRPr="008F1ABB" w14:paraId="3765E7A3" w14:textId="77777777" w:rsidTr="008F1ABB">
        <w:trPr>
          <w:jc w:val="center"/>
        </w:trPr>
        <w:tc>
          <w:tcPr>
            <w:tcW w:w="1413" w:type="dxa"/>
            <w:vMerge w:val="restart"/>
            <w:vAlign w:val="center"/>
          </w:tcPr>
          <w:p w14:paraId="12DA0809" w14:textId="073ED55A" w:rsidR="004E1E39" w:rsidRPr="008F1ABB" w:rsidRDefault="004E1E39" w:rsidP="008F1A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ABB">
              <w:rPr>
                <w:rFonts w:ascii="Times New Roman" w:hAnsi="Times New Roman" w:cs="Times New Roman"/>
                <w:b/>
                <w:bCs/>
              </w:rPr>
              <w:t>Pitolisant</w:t>
            </w:r>
          </w:p>
        </w:tc>
        <w:tc>
          <w:tcPr>
            <w:tcW w:w="1417" w:type="dxa"/>
            <w:vAlign w:val="center"/>
          </w:tcPr>
          <w:p w14:paraId="51730C59" w14:textId="724EBD7D" w:rsidR="004E1E39" w:rsidRPr="008F1ABB" w:rsidRDefault="004E1E39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Excited</w:t>
            </w:r>
          </w:p>
        </w:tc>
        <w:tc>
          <w:tcPr>
            <w:tcW w:w="1560" w:type="dxa"/>
            <w:vAlign w:val="center"/>
          </w:tcPr>
          <w:p w14:paraId="45ADA353" w14:textId="2CC3E4CA" w:rsidR="004E1E39" w:rsidRPr="008F1ABB" w:rsidRDefault="004E1E39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14:paraId="315F7DB2" w14:textId="3F9307C0" w:rsidR="004E1E39" w:rsidRPr="008F1ABB" w:rsidRDefault="004E1E39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7</w:t>
            </w:r>
          </w:p>
        </w:tc>
      </w:tr>
      <w:tr w:rsidR="004E1E39" w:rsidRPr="008F1ABB" w14:paraId="5B59FA41" w14:textId="77777777" w:rsidTr="008F1ABB">
        <w:trPr>
          <w:jc w:val="center"/>
        </w:trPr>
        <w:tc>
          <w:tcPr>
            <w:tcW w:w="1413" w:type="dxa"/>
            <w:vMerge/>
            <w:vAlign w:val="center"/>
          </w:tcPr>
          <w:p w14:paraId="5B74271D" w14:textId="77777777" w:rsidR="004E1E39" w:rsidRPr="008F1ABB" w:rsidRDefault="004E1E39" w:rsidP="008F1A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20D67A4" w14:textId="0035D89E" w:rsidR="004E1E39" w:rsidRPr="008F1ABB" w:rsidRDefault="004E1E39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560" w:type="dxa"/>
            <w:vAlign w:val="center"/>
          </w:tcPr>
          <w:p w14:paraId="274DCBD5" w14:textId="722CE67C" w:rsidR="004E1E39" w:rsidRPr="008F1ABB" w:rsidRDefault="004E1E39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14:paraId="6E916844" w14:textId="572FAC40" w:rsidR="004E1E39" w:rsidRPr="008F1ABB" w:rsidRDefault="004E1E39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35</w:t>
            </w:r>
          </w:p>
        </w:tc>
      </w:tr>
      <w:tr w:rsidR="00AE48BE" w:rsidRPr="008F1ABB" w14:paraId="35B34CC3" w14:textId="77777777" w:rsidTr="008F1ABB">
        <w:trPr>
          <w:jc w:val="center"/>
        </w:trPr>
        <w:tc>
          <w:tcPr>
            <w:tcW w:w="5807" w:type="dxa"/>
            <w:gridSpan w:val="4"/>
            <w:vAlign w:val="center"/>
          </w:tcPr>
          <w:p w14:paraId="661E5BC4" w14:textId="77777777" w:rsidR="00AE48BE" w:rsidRPr="008F1ABB" w:rsidRDefault="00AE48BE" w:rsidP="008F1A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BE" w:rsidRPr="008F1ABB" w14:paraId="79248B8C" w14:textId="77777777" w:rsidTr="008F1ABB">
        <w:trPr>
          <w:jc w:val="center"/>
        </w:trPr>
        <w:tc>
          <w:tcPr>
            <w:tcW w:w="2830" w:type="dxa"/>
            <w:gridSpan w:val="2"/>
            <w:vMerge w:val="restart"/>
            <w:vAlign w:val="center"/>
          </w:tcPr>
          <w:p w14:paraId="1053E3F7" w14:textId="7745DED1" w:rsidR="00AE48BE" w:rsidRPr="008F1ABB" w:rsidRDefault="00837B3E" w:rsidP="008F1A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  <w:r w:rsidR="00D62678">
              <w:rPr>
                <w:rFonts w:ascii="Times New Roman" w:hAnsi="Times New Roman" w:cs="Times New Roman"/>
              </w:rPr>
              <w:t xml:space="preserve"> of neurons</w:t>
            </w:r>
          </w:p>
        </w:tc>
        <w:tc>
          <w:tcPr>
            <w:tcW w:w="2977" w:type="dxa"/>
            <w:gridSpan w:val="2"/>
            <w:vAlign w:val="center"/>
          </w:tcPr>
          <w:p w14:paraId="7D5D236A" w14:textId="77777777" w:rsidR="00AE48BE" w:rsidRPr="008F1ABB" w:rsidRDefault="00AE48BE" w:rsidP="008F1A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ABB">
              <w:rPr>
                <w:rFonts w:ascii="Times New Roman" w:hAnsi="Times New Roman" w:cs="Times New Roman"/>
                <w:b/>
                <w:bCs/>
              </w:rPr>
              <w:t>Saline</w:t>
            </w:r>
          </w:p>
        </w:tc>
      </w:tr>
      <w:tr w:rsidR="00AE48BE" w:rsidRPr="008F1ABB" w14:paraId="72EE0FD6" w14:textId="77777777" w:rsidTr="008F1ABB">
        <w:trPr>
          <w:jc w:val="center"/>
        </w:trPr>
        <w:tc>
          <w:tcPr>
            <w:tcW w:w="2830" w:type="dxa"/>
            <w:gridSpan w:val="2"/>
            <w:vMerge/>
            <w:vAlign w:val="center"/>
          </w:tcPr>
          <w:p w14:paraId="0A0A6563" w14:textId="77777777" w:rsidR="00AE48BE" w:rsidRPr="008F1ABB" w:rsidRDefault="00AE48BE" w:rsidP="008F1A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4BE02D41" w14:textId="513B86FA" w:rsidR="00AE48BE" w:rsidRPr="008F1ABB" w:rsidRDefault="00B45D47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Inhibited</w:t>
            </w:r>
          </w:p>
        </w:tc>
        <w:tc>
          <w:tcPr>
            <w:tcW w:w="1417" w:type="dxa"/>
            <w:vAlign w:val="center"/>
          </w:tcPr>
          <w:p w14:paraId="7234E97B" w14:textId="77777777" w:rsidR="00AE48BE" w:rsidRPr="008F1ABB" w:rsidRDefault="00AE48BE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Others</w:t>
            </w:r>
          </w:p>
        </w:tc>
      </w:tr>
      <w:tr w:rsidR="00AE48BE" w:rsidRPr="008F1ABB" w14:paraId="06041CC9" w14:textId="77777777" w:rsidTr="008F1ABB">
        <w:trPr>
          <w:jc w:val="center"/>
        </w:trPr>
        <w:tc>
          <w:tcPr>
            <w:tcW w:w="1413" w:type="dxa"/>
            <w:vMerge w:val="restart"/>
            <w:vAlign w:val="center"/>
          </w:tcPr>
          <w:p w14:paraId="31E28432" w14:textId="77777777" w:rsidR="00AE48BE" w:rsidRPr="008F1ABB" w:rsidRDefault="00AE48BE" w:rsidP="008F1A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ABB">
              <w:rPr>
                <w:rFonts w:ascii="Times New Roman" w:hAnsi="Times New Roman" w:cs="Times New Roman"/>
                <w:b/>
                <w:bCs/>
              </w:rPr>
              <w:t>Pitolisant</w:t>
            </w:r>
          </w:p>
        </w:tc>
        <w:tc>
          <w:tcPr>
            <w:tcW w:w="1417" w:type="dxa"/>
            <w:vAlign w:val="center"/>
          </w:tcPr>
          <w:p w14:paraId="59F64AF4" w14:textId="2CC15CEC" w:rsidR="00AE48BE" w:rsidRPr="008F1ABB" w:rsidRDefault="00B45D47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Inhibited</w:t>
            </w:r>
          </w:p>
        </w:tc>
        <w:tc>
          <w:tcPr>
            <w:tcW w:w="1560" w:type="dxa"/>
            <w:vAlign w:val="center"/>
          </w:tcPr>
          <w:p w14:paraId="58A655D8" w14:textId="2C435370" w:rsidR="00AE48BE" w:rsidRPr="008F1ABB" w:rsidRDefault="00B45D47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vAlign w:val="center"/>
          </w:tcPr>
          <w:p w14:paraId="00382C32" w14:textId="77777777" w:rsidR="00AE48BE" w:rsidRPr="008F1ABB" w:rsidRDefault="00AE48BE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7</w:t>
            </w:r>
          </w:p>
        </w:tc>
      </w:tr>
      <w:tr w:rsidR="00AE48BE" w:rsidRPr="008F1ABB" w14:paraId="79383DD8" w14:textId="77777777" w:rsidTr="008F1ABB">
        <w:trPr>
          <w:jc w:val="center"/>
        </w:trPr>
        <w:tc>
          <w:tcPr>
            <w:tcW w:w="1413" w:type="dxa"/>
            <w:vMerge/>
            <w:vAlign w:val="center"/>
          </w:tcPr>
          <w:p w14:paraId="66D0FB59" w14:textId="77777777" w:rsidR="00AE48BE" w:rsidRPr="008F1ABB" w:rsidRDefault="00AE48BE" w:rsidP="008F1A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A47739C" w14:textId="77777777" w:rsidR="00AE48BE" w:rsidRPr="008F1ABB" w:rsidRDefault="00AE48BE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560" w:type="dxa"/>
            <w:vAlign w:val="center"/>
          </w:tcPr>
          <w:p w14:paraId="222B1F69" w14:textId="072A1F1F" w:rsidR="00AE48BE" w:rsidRPr="008F1ABB" w:rsidRDefault="00B45D47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vAlign w:val="center"/>
          </w:tcPr>
          <w:p w14:paraId="6B60BCCF" w14:textId="722E6589" w:rsidR="00AE48BE" w:rsidRPr="008F1ABB" w:rsidRDefault="00B45D47" w:rsidP="008F1ABB">
            <w:pPr>
              <w:jc w:val="center"/>
              <w:rPr>
                <w:rFonts w:ascii="Times New Roman" w:hAnsi="Times New Roman" w:cs="Times New Roman"/>
              </w:rPr>
            </w:pPr>
            <w:r w:rsidRPr="008F1ABB">
              <w:rPr>
                <w:rFonts w:ascii="Times New Roman" w:hAnsi="Times New Roman" w:cs="Times New Roman"/>
              </w:rPr>
              <w:t>26</w:t>
            </w:r>
          </w:p>
        </w:tc>
      </w:tr>
    </w:tbl>
    <w:p w14:paraId="4C203EBC" w14:textId="0C139C40" w:rsidR="009A7FA5" w:rsidRPr="008F1ABB" w:rsidRDefault="009A7FA5">
      <w:pPr>
        <w:rPr>
          <w:rFonts w:ascii="Times New Roman" w:hAnsi="Times New Roman" w:cs="Times New Roman"/>
        </w:rPr>
      </w:pPr>
    </w:p>
    <w:p w14:paraId="675DF094" w14:textId="74E43CB3" w:rsidR="009A7FA5" w:rsidRPr="002620CE" w:rsidRDefault="009A7FA5">
      <w:pPr>
        <w:rPr>
          <w:rFonts w:ascii="Times New Roman" w:hAnsi="Times New Roman" w:cs="Times New Roman"/>
          <w:b/>
          <w:bCs/>
        </w:rPr>
      </w:pPr>
      <w:r w:rsidRPr="002620CE">
        <w:rPr>
          <w:rFonts w:ascii="Times New Roman" w:hAnsi="Times New Roman" w:cs="Times New Roman"/>
          <w:b/>
          <w:bCs/>
        </w:rPr>
        <w:t>Supplementary Table 1.</w:t>
      </w:r>
    </w:p>
    <w:p w14:paraId="72F9A871" w14:textId="6D5E1D95" w:rsidR="009A7FA5" w:rsidRPr="008F1ABB" w:rsidRDefault="00FE18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lationships</w:t>
      </w:r>
      <w:r w:rsidR="00B96CD1">
        <w:rPr>
          <w:rFonts w:ascii="Times New Roman" w:hAnsi="Times New Roman" w:cs="Times New Roman"/>
        </w:rPr>
        <w:t xml:space="preserve"> between saline-responsive and pitolisant-responsive neurons. </w:t>
      </w:r>
      <w:r w:rsidR="00013BEE">
        <w:rPr>
          <w:rFonts w:ascii="Times New Roman" w:hAnsi="Times New Roman" w:cs="Times New Roman"/>
        </w:rPr>
        <w:t>The same neurons were tracked across the two imaging session</w:t>
      </w:r>
      <w:r w:rsidR="007F708E">
        <w:rPr>
          <w:rFonts w:ascii="Times New Roman" w:hAnsi="Times New Roman" w:cs="Times New Roman"/>
        </w:rPr>
        <w:t>s</w:t>
      </w:r>
      <w:r w:rsidR="00013BEE">
        <w:rPr>
          <w:rFonts w:ascii="Times New Roman" w:hAnsi="Times New Roman" w:cs="Times New Roman"/>
        </w:rPr>
        <w:t xml:space="preserve">. </w:t>
      </w:r>
      <w:r w:rsidR="007F708E">
        <w:rPr>
          <w:rFonts w:ascii="Times New Roman" w:hAnsi="Times New Roman" w:cs="Times New Roman"/>
        </w:rPr>
        <w:t xml:space="preserve">The excited and inhibited neurons by </w:t>
      </w:r>
      <w:r w:rsidR="002620CE">
        <w:rPr>
          <w:rFonts w:ascii="Times New Roman" w:hAnsi="Times New Roman" w:cs="Times New Roman"/>
        </w:rPr>
        <w:t xml:space="preserve">the </w:t>
      </w:r>
      <w:r w:rsidR="007F708E">
        <w:rPr>
          <w:rFonts w:ascii="Times New Roman" w:hAnsi="Times New Roman" w:cs="Times New Roman"/>
        </w:rPr>
        <w:t xml:space="preserve">pitolisant </w:t>
      </w:r>
      <w:r w:rsidR="002620CE">
        <w:rPr>
          <w:rFonts w:ascii="Times New Roman" w:hAnsi="Times New Roman" w:cs="Times New Roman"/>
        </w:rPr>
        <w:t xml:space="preserve">injection </w:t>
      </w:r>
      <w:r w:rsidR="007F708E">
        <w:rPr>
          <w:rFonts w:ascii="Times New Roman" w:hAnsi="Times New Roman" w:cs="Times New Roman"/>
        </w:rPr>
        <w:t xml:space="preserve">were not associated with those by </w:t>
      </w:r>
      <w:r w:rsidR="002620CE">
        <w:rPr>
          <w:rFonts w:ascii="Times New Roman" w:hAnsi="Times New Roman" w:cs="Times New Roman"/>
        </w:rPr>
        <w:t xml:space="preserve">the </w:t>
      </w:r>
      <w:r w:rsidR="007F708E">
        <w:rPr>
          <w:rFonts w:ascii="Times New Roman" w:hAnsi="Times New Roman" w:cs="Times New Roman"/>
        </w:rPr>
        <w:t xml:space="preserve">saline </w:t>
      </w:r>
      <w:r w:rsidR="002620CE">
        <w:rPr>
          <w:rFonts w:ascii="Times New Roman" w:hAnsi="Times New Roman" w:cs="Times New Roman"/>
        </w:rPr>
        <w:t xml:space="preserve">injection (Excited, </w:t>
      </w:r>
      <w:r w:rsidR="00E276FC">
        <w:rPr>
          <w:rFonts w:ascii="Times New Roman" w:hAnsi="Times New Roman" w:cs="Times New Roman"/>
        </w:rPr>
        <w:t>P &gt; 0.999; Inhibited, P = 0.710; Fisher’s exact test).</w:t>
      </w:r>
    </w:p>
    <w:sectPr w:rsidR="009A7FA5" w:rsidRPr="008F1A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C3E10" w14:textId="77777777" w:rsidR="00F515FB" w:rsidRDefault="00F515FB" w:rsidP="007258FF">
      <w:r>
        <w:separator/>
      </w:r>
    </w:p>
  </w:endnote>
  <w:endnote w:type="continuationSeparator" w:id="0">
    <w:p w14:paraId="24A854A6" w14:textId="77777777" w:rsidR="00F515FB" w:rsidRDefault="00F515FB" w:rsidP="00725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6FA02" w14:textId="77777777" w:rsidR="00F515FB" w:rsidRDefault="00F515FB" w:rsidP="007258FF">
      <w:r>
        <w:separator/>
      </w:r>
    </w:p>
  </w:footnote>
  <w:footnote w:type="continuationSeparator" w:id="0">
    <w:p w14:paraId="1C7A102D" w14:textId="77777777" w:rsidR="00F515FB" w:rsidRDefault="00F515FB" w:rsidP="00725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FA5"/>
    <w:rsid w:val="00013BEE"/>
    <w:rsid w:val="000438BC"/>
    <w:rsid w:val="002620CE"/>
    <w:rsid w:val="002802BD"/>
    <w:rsid w:val="004E1E39"/>
    <w:rsid w:val="006331AB"/>
    <w:rsid w:val="00671D01"/>
    <w:rsid w:val="007258FF"/>
    <w:rsid w:val="007F708E"/>
    <w:rsid w:val="00837B3E"/>
    <w:rsid w:val="008F1ABB"/>
    <w:rsid w:val="009A7FA5"/>
    <w:rsid w:val="00AD792C"/>
    <w:rsid w:val="00AE086C"/>
    <w:rsid w:val="00AE48BE"/>
    <w:rsid w:val="00B45D47"/>
    <w:rsid w:val="00B96CD1"/>
    <w:rsid w:val="00D62678"/>
    <w:rsid w:val="00DF0281"/>
    <w:rsid w:val="00E276FC"/>
    <w:rsid w:val="00EB6506"/>
    <w:rsid w:val="00F515FB"/>
    <w:rsid w:val="00FE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AE16227"/>
  <w15:chartTrackingRefBased/>
  <w15:docId w15:val="{BEAD3509-31EA-4898-99F5-02EC1D5A3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1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58F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258FF"/>
  </w:style>
  <w:style w:type="paragraph" w:styleId="a6">
    <w:name w:val="footer"/>
    <w:basedOn w:val="a"/>
    <w:link w:val="a7"/>
    <w:uiPriority w:val="99"/>
    <w:unhideWhenUsed/>
    <w:rsid w:val="007258F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25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ura Hiroshi</dc:creator>
  <cp:keywords/>
  <dc:description/>
  <cp:lastModifiedBy>Nomura Hiroshi</cp:lastModifiedBy>
  <cp:revision>20</cp:revision>
  <dcterms:created xsi:type="dcterms:W3CDTF">2022-03-14T03:10:00Z</dcterms:created>
  <dcterms:modified xsi:type="dcterms:W3CDTF">2022-04-13T07:22:00Z</dcterms:modified>
</cp:coreProperties>
</file>